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1EBFE" w14:textId="30662D3B" w:rsidR="004246A4" w:rsidRPr="00162947" w:rsidRDefault="00707C79" w:rsidP="00710678">
      <w:pPr>
        <w:tabs>
          <w:tab w:val="left" w:pos="720"/>
        </w:tabs>
        <w:ind w:left="720"/>
      </w:pPr>
      <w:r>
        <w:rPr>
          <w:b/>
          <w:bCs/>
        </w:rPr>
        <w:t xml:space="preserve">S7 </w:t>
      </w:r>
      <w:r w:rsidR="00162947" w:rsidRPr="00162947">
        <w:rPr>
          <w:b/>
          <w:bCs/>
        </w:rPr>
        <w:t>Table</w:t>
      </w:r>
      <w:r>
        <w:rPr>
          <w:b/>
          <w:bCs/>
        </w:rPr>
        <w:t>.</w:t>
      </w:r>
      <w:r w:rsidR="00162947" w:rsidRPr="00162947">
        <w:t xml:space="preserve"> Robustness test results based on R&amp;D internationalization variable </w:t>
      </w:r>
      <w:proofErr w:type="gramStart"/>
      <w:r w:rsidR="00162947" w:rsidRPr="00162947">
        <w:t>substitution</w:t>
      </w:r>
      <w:proofErr w:type="gramEnd"/>
    </w:p>
    <w:tbl>
      <w:tblPr>
        <w:tblW w:w="4996" w:type="pct"/>
        <w:jc w:val="center"/>
        <w:tblLook w:val="04A0" w:firstRow="1" w:lastRow="0" w:firstColumn="1" w:lastColumn="0" w:noHBand="0" w:noVBand="1"/>
      </w:tblPr>
      <w:tblGrid>
        <w:gridCol w:w="2208"/>
        <w:gridCol w:w="1123"/>
        <w:gridCol w:w="1123"/>
        <w:gridCol w:w="1023"/>
        <w:gridCol w:w="1122"/>
        <w:gridCol w:w="919"/>
        <w:gridCol w:w="1122"/>
        <w:gridCol w:w="1122"/>
        <w:gridCol w:w="1022"/>
        <w:gridCol w:w="1122"/>
        <w:gridCol w:w="919"/>
        <w:gridCol w:w="1122"/>
      </w:tblGrid>
      <w:tr w:rsidR="009A571A" w:rsidRPr="009A571A" w14:paraId="66F2A2DF" w14:textId="77777777" w:rsidTr="0014552E">
        <w:trPr>
          <w:jc w:val="center"/>
        </w:trPr>
        <w:tc>
          <w:tcPr>
            <w:tcW w:w="7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0F3EEA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ED540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BC584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m2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941C5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m3</w:t>
            </w:r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1059C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m4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50D9C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m5</w:t>
            </w:r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C02B1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m6</w:t>
            </w:r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4121B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m7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B72A98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m8</w:t>
            </w:r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6E9DD2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m9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D5725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m10</w:t>
            </w:r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90394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m11</w:t>
            </w:r>
          </w:p>
        </w:tc>
      </w:tr>
      <w:tr w:rsidR="009A571A" w:rsidRPr="009A571A" w14:paraId="6CBB0E86" w14:textId="77777777" w:rsidTr="0014552E">
        <w:trPr>
          <w:jc w:val="center"/>
        </w:trPr>
        <w:tc>
          <w:tcPr>
            <w:tcW w:w="79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55F40DF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32486828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patent</w:t>
            </w:r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ED0826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patent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02761E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doteal</w:t>
            </w:r>
            <w:proofErr w:type="spellEnd"/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41E4263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patent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89A445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absorp</w:t>
            </w:r>
            <w:proofErr w:type="spellEnd"/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13CF1A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patent</w:t>
            </w:r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1A0FA661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patent</w:t>
            </w:r>
          </w:p>
        </w:tc>
        <w:tc>
          <w:tcPr>
            <w:tcW w:w="36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56EA3B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doteal</w:t>
            </w:r>
            <w:proofErr w:type="spellEnd"/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608C807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patent</w:t>
            </w:r>
          </w:p>
        </w:tc>
        <w:tc>
          <w:tcPr>
            <w:tcW w:w="32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928F52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absorp</w:t>
            </w:r>
            <w:proofErr w:type="spellEnd"/>
          </w:p>
        </w:tc>
        <w:tc>
          <w:tcPr>
            <w:tcW w:w="40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3519B2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patent</w:t>
            </w:r>
          </w:p>
        </w:tc>
      </w:tr>
      <w:tr w:rsidR="009A571A" w:rsidRPr="009A571A" w14:paraId="5BD5F702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5F290A37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ovnrd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479C12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DF4324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114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6C3A060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154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906A09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98*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E4AF37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62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C6A90F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110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F4930A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89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55DD0C9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156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C38584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73*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89FF68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63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BC0BB1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85***</w:t>
            </w:r>
          </w:p>
        </w:tc>
      </w:tr>
      <w:tr w:rsidR="009A571A" w:rsidRPr="009A571A" w14:paraId="6C5E9166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3A71F499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0C1688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6D2C4F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1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6EDA7EE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1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F447CC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1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174A68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1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326668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1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33769A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1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6FDD497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1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758489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1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0E604D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1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354EEE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14)</w:t>
            </w:r>
          </w:p>
        </w:tc>
      </w:tr>
      <w:tr w:rsidR="009A571A" w:rsidRPr="009A571A" w14:paraId="49B49990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02FCE2B5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doteal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A91EC7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B2A0368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65D1534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A754C0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40*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0F24B9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A4B79D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C8CE7D1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24A6332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7059DD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40*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D85E55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4BB8A4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A571A" w:rsidRPr="009A571A" w14:paraId="456F64D9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30740600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E16FBE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2CB8958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5560AB2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8926A6E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1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409F37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CCD556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C52F77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75ED356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827673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1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AAFBA4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289A44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A571A" w:rsidRPr="009A571A" w14:paraId="4F949FF3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5D7CAFBF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absorp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36F273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A3FB03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6856E10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80491B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2577CE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15EF50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55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2EA918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2BDD407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1FF8C1E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3AF482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66F86D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52***</w:t>
            </w:r>
          </w:p>
        </w:tc>
      </w:tr>
      <w:tr w:rsidR="009A571A" w:rsidRPr="009A571A" w14:paraId="719BDCF1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13C90FD0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3704C9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63644B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0AF826B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CF1C6FE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26BE4EE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03A2C3E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1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2C01FB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7F8C829E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C7BE5E1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82EB39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2AC934E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14)</w:t>
            </w:r>
          </w:p>
        </w:tc>
      </w:tr>
      <w:tr w:rsidR="009A571A" w:rsidRPr="009A571A" w14:paraId="095A4AEE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0377FFF1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comp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DA273B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C3E82B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152A29C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D92B6EE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0807BF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C1F77D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E460C51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566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3053275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29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119ED8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593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AB95C1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650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40E72E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517**</w:t>
            </w:r>
          </w:p>
        </w:tc>
      </w:tr>
      <w:tr w:rsidR="009A571A" w:rsidRPr="009A571A" w14:paraId="1153B687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67F9457B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0EB624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1268C38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7EDE2A4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C0952F1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CBFBD5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2CFB1F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4EBE24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25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7855379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37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842FF6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24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D4D51B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35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A44829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258)</w:t>
            </w:r>
          </w:p>
        </w:tc>
      </w:tr>
      <w:tr w:rsidR="009A571A" w:rsidRPr="009A571A" w14:paraId="39AFA00E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538E0553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c.c_ovnrd#</w:t>
            </w:r>
            <w:proofErr w:type="gramStart"/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c.comp</w:t>
            </w:r>
            <w:proofErr w:type="spellEnd"/>
            <w:proofErr w:type="gram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A6F2868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56DDCC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42BC4EB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D2546D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A1C211E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42F426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41366B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78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2757AF7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9F3BC0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93*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6822BA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AD21D0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79***</w:t>
            </w:r>
          </w:p>
        </w:tc>
      </w:tr>
      <w:tr w:rsidR="009A571A" w:rsidRPr="009A571A" w14:paraId="7A79B576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219C1A1F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CA2D35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D93177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5EF7D5C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4D0C07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775075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FA6D06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D968DD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21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73CC12F8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1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700B83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22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1A712A1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2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1829AC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20)</w:t>
            </w:r>
          </w:p>
        </w:tc>
      </w:tr>
      <w:tr w:rsidR="009A571A" w:rsidRPr="009A571A" w14:paraId="0C5B4756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2A336DE6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doteal</w:t>
            </w:r>
            <w:proofErr w:type="spellEnd"/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*comp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20BD81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B6E95E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0C7A39D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80A462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D32E7F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4FAC53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36D26A1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5D6F98D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D46A22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47*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9C89C2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01B24A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A571A" w:rsidRPr="009A571A" w14:paraId="3CE04B18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24CC6817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0C1F68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C1B470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7D81856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CE8A04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359C36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5A9E06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11343D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4B1E2FD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01E8021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13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D266C3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6119DD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9A571A" w:rsidRPr="009A571A" w14:paraId="57676494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03ADAE57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absorp</w:t>
            </w:r>
            <w:proofErr w:type="spellEnd"/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*comp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905F22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428BFD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1A54F2A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7EEA09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8931D6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EDC489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3D8D371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40347E0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8D4970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EB3E83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6E0C16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18***</w:t>
            </w:r>
          </w:p>
        </w:tc>
      </w:tr>
      <w:tr w:rsidR="009A571A" w:rsidRPr="009A571A" w14:paraId="292E872D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348A6067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BA112B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D57619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0C472A9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13A4CD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4A3518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87AF44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FF9C13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6B759BF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9ED35C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C353EF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1BCF5C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7)</w:t>
            </w:r>
          </w:p>
        </w:tc>
      </w:tr>
      <w:tr w:rsidR="009A571A" w:rsidRPr="009A571A" w14:paraId="3816ED0A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79048AAF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siz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E49446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675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BD1DB6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662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5CDA591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109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F99291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666*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1CB223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61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8ED5CC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679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50DC178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676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5BC3FDB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113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8EA6A7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673*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4034E8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65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DE7FE6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698***</w:t>
            </w:r>
          </w:p>
        </w:tc>
      </w:tr>
      <w:tr w:rsidR="009A571A" w:rsidRPr="009A571A" w14:paraId="589749BD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629060A3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7D83C68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4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D9250E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3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11366FB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3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06838A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36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952974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2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082E14E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3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80A24A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3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182C36A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3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338F89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35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BA65A0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2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7D7B06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36)</w:t>
            </w:r>
          </w:p>
        </w:tc>
      </w:tr>
      <w:tr w:rsidR="009A571A" w:rsidRPr="009A571A" w14:paraId="73224DBA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3EF4CE32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0973BA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17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4D7D67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17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774CB0C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425EE8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18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E3C61D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D8198A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14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FC9C63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14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2AC6D2F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1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89878F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15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C64914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9259DC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13*</w:t>
            </w:r>
          </w:p>
        </w:tc>
      </w:tr>
      <w:tr w:rsidR="009A571A" w:rsidRPr="009A571A" w14:paraId="61B4B5C9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060CDD7F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69A0D9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F08BD3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1D4EB80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FF692F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172322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4FAE33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7EAFDF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6D1E7A18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53EEAD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9C451B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B7E920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7)</w:t>
            </w:r>
          </w:p>
        </w:tc>
      </w:tr>
      <w:tr w:rsidR="009A571A" w:rsidRPr="009A571A" w14:paraId="72C95C11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6CAED667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exper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A642D5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33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02B7F0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20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5FB4FA0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23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CE880C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22*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EA1793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13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3B4C0F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20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85AEF0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13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339208E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23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46CB328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16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921B73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13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D7E568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13**</w:t>
            </w:r>
          </w:p>
        </w:tc>
      </w:tr>
      <w:tr w:rsidR="009A571A" w:rsidRPr="009A571A" w14:paraId="03FC6664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31DDE3D9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87AD66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B80B7DE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641A6FD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1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540E9F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65D5DD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6E4B24E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E99279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649089B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1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8013F9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2F0C66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9F8AC71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7)</w:t>
            </w:r>
          </w:p>
        </w:tc>
      </w:tr>
      <w:tr w:rsidR="009A571A" w:rsidRPr="009A571A" w14:paraId="06D4D6CC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04F0ADB3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ro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0445551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185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889BB1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141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56DC850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129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4E8459E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130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DC3A3B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56BFA0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152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A64670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157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28D1CBD1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130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384DAF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153*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AD0AE2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2B64DD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173***</w:t>
            </w:r>
          </w:p>
        </w:tc>
      </w:tr>
      <w:tr w:rsidR="009A571A" w:rsidRPr="009A571A" w14:paraId="42A13ED5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2E411199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14CEAF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5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EDF753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5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6DA0137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3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116E82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5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56D54E8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2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0325E8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5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760E71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5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1B8F125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3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AC0308E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54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A13AF5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2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039C0A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53)</w:t>
            </w:r>
          </w:p>
        </w:tc>
      </w:tr>
      <w:tr w:rsidR="009A571A" w:rsidRPr="009A571A" w14:paraId="06365BCE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3EF43BA2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proofErr w:type="spellStart"/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tobinq</w:t>
            </w:r>
            <w:proofErr w:type="spellEnd"/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AA09E4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3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EE5D1C1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11ACB48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996699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A5DE22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49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EB9EEA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49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E043EA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13E44DE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88E8551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E9D56CE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49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51809A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44</w:t>
            </w:r>
          </w:p>
        </w:tc>
      </w:tr>
      <w:tr w:rsidR="009A571A" w:rsidRPr="009A571A" w14:paraId="7FE4F391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6E6C9A0B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75E784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3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E39255E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2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515B5E5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1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940001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3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7510258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9D3D17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2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E16D65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3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0D296581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1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827CB8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3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9B890D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0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899D09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28)</w:t>
            </w:r>
          </w:p>
        </w:tc>
      </w:tr>
      <w:tr w:rsidR="009A571A" w:rsidRPr="009A571A" w14:paraId="36A4821C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0D610E65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cash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F71F0F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2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135F70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7E5232A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26D7D6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D71426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D0DE6D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4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95D125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3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12950D1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B23E66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3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B4AB5FE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C348A2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35</w:t>
            </w:r>
          </w:p>
        </w:tc>
      </w:tr>
      <w:tr w:rsidR="009A571A" w:rsidRPr="009A571A" w14:paraId="45C0530B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60204FE6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2A621B1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3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A6755C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3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79534C6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2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BA7B8D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2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C6B798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2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22142C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3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10C6C6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2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64A721D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2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AC9A94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28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256F7B1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2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0D1A55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30)</w:t>
            </w:r>
          </w:p>
        </w:tc>
      </w:tr>
      <w:tr w:rsidR="009A571A" w:rsidRPr="009A571A" w14:paraId="5111622A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7E3EAA6E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revenue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51D2B3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133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B0F63C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110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6874774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70FD2E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107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51ABD0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98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DD2E94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8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F4CD91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107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2230D79E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6CC8BD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108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01D568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99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08C4A7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86*</w:t>
            </w:r>
          </w:p>
        </w:tc>
      </w:tr>
      <w:tr w:rsidR="009A571A" w:rsidRPr="009A571A" w14:paraId="569B0246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22EFC23F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2FBAE5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5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6C5B6BE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5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0A47A79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4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9F5B6C1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52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6270F4F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4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2725C1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52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844506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5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0FCC412E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4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9ED2E1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52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B0D306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4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40673F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52)</w:t>
            </w:r>
          </w:p>
        </w:tc>
      </w:tr>
      <w:tr w:rsidR="009A571A" w:rsidRPr="009A571A" w14:paraId="74A801C3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13B31ED5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marke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9B29E5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11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470EB4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6AFE2EA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11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45070D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09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D04EBF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8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0DCA3F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4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B8A262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3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7DE6523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12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07ED4D6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13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35BFCD5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A34BF9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0.045</w:t>
            </w:r>
          </w:p>
        </w:tc>
      </w:tr>
      <w:tr w:rsidR="009A571A" w:rsidRPr="009A571A" w14:paraId="436BB5AD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6C588F39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C7B617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11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455D68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10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2C141F3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11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AFF15FE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100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46FB78E8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6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85A28A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10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5D5AC3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10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213C79E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112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81D1DC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97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00C687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6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710326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098)</w:t>
            </w:r>
          </w:p>
        </w:tc>
      </w:tr>
      <w:tr w:rsidR="009A571A" w:rsidRPr="009A571A" w14:paraId="495D3324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16257DF3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Constant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75D8D6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8.780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B07404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9.220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0039A7A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4.243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EE2876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9.597*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1371D91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1.833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1A2C2BE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9.527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C15B60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9.256***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57F4536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4.590*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533066BE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9.451**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02E2561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2.111**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00CE29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-9.848***</w:t>
            </w:r>
          </w:p>
        </w:tc>
      </w:tr>
      <w:tr w:rsidR="009A571A" w:rsidRPr="009A571A" w14:paraId="52DCA480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FC1B9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7A14A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1.133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3478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1.073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B25D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1.301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F753E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1.069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A20C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794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A943B1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1.076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96DAB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1.047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21478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1.316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E825F1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1.029)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4936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0.820)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78BD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(1.063)</w:t>
            </w:r>
          </w:p>
        </w:tc>
      </w:tr>
      <w:tr w:rsidR="009A571A" w:rsidRPr="009A571A" w14:paraId="44DA0FE7" w14:textId="77777777" w:rsidTr="0014552E">
        <w:trPr>
          <w:jc w:val="center"/>
        </w:trPr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FA3D4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CFA59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1,11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FCE56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1,110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9555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1,104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4AE78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1,110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2185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1,11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8C8EB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1,11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B8C1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1,110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4971F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1,104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6125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1,110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1B1031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1,110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48E73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1,110</w:t>
            </w:r>
          </w:p>
        </w:tc>
      </w:tr>
      <w:tr w:rsidR="009A571A" w:rsidRPr="009A571A" w14:paraId="70BF8C85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</w:tcPr>
          <w:p w14:paraId="7CA0E73B" w14:textId="77777777" w:rsidR="009A571A" w:rsidRPr="009A571A" w:rsidRDefault="009A571A" w:rsidP="009A571A">
            <w:pPr>
              <w:jc w:val="left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9A571A">
              <w:rPr>
                <w:rFonts w:ascii="Palatino Linotype" w:eastAsia="SimSun" w:hAnsi="Palatino Linotype" w:cs="Palatino Linotype"/>
                <w:sz w:val="18"/>
                <w:szCs w:val="18"/>
              </w:rPr>
              <w:t xml:space="preserve">Pseudo R2   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43D3CC3A" w14:textId="77777777" w:rsidR="009A571A" w:rsidRPr="009A571A" w:rsidRDefault="009A571A" w:rsidP="009A571A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9A571A">
              <w:rPr>
                <w:rFonts w:ascii="Palatino Linotype" w:eastAsia="SimSun" w:hAnsi="Palatino Linotype" w:cs="Palatino Linotype"/>
                <w:sz w:val="18"/>
                <w:szCs w:val="18"/>
              </w:rPr>
              <w:t xml:space="preserve"> 0.793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F4EA869" w14:textId="77777777" w:rsidR="009A571A" w:rsidRPr="009A571A" w:rsidRDefault="009A571A" w:rsidP="009A571A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9A571A">
              <w:rPr>
                <w:rFonts w:ascii="Palatino Linotype" w:eastAsia="SimSun" w:hAnsi="Palatino Linotype" w:cs="Palatino Linotype"/>
                <w:sz w:val="18"/>
                <w:szCs w:val="18"/>
              </w:rPr>
              <w:t>0.812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779F87BA" w14:textId="77777777" w:rsidR="009A571A" w:rsidRPr="009A571A" w:rsidRDefault="009A571A" w:rsidP="009A571A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9A571A">
              <w:rPr>
                <w:rFonts w:ascii="Palatino Linotype" w:eastAsia="SimSun" w:hAnsi="Palatino Linotype" w:cs="Palatino Linotype"/>
                <w:sz w:val="18"/>
                <w:szCs w:val="18"/>
              </w:rPr>
              <w:t xml:space="preserve"> 0.167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3E26E4A1" w14:textId="77777777" w:rsidR="009A571A" w:rsidRPr="009A571A" w:rsidRDefault="009A571A" w:rsidP="009A571A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9A571A">
              <w:rPr>
                <w:rFonts w:ascii="Palatino Linotype" w:eastAsia="SimSun" w:hAnsi="Palatino Linotype" w:cs="Palatino Linotype"/>
                <w:sz w:val="18"/>
                <w:szCs w:val="18"/>
              </w:rPr>
              <w:t xml:space="preserve"> 0.8146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51DCA47" w14:textId="77777777" w:rsidR="009A571A" w:rsidRPr="009A571A" w:rsidRDefault="009A571A" w:rsidP="009A571A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9A571A">
              <w:rPr>
                <w:rFonts w:ascii="Palatino Linotype" w:eastAsia="SimSun" w:hAnsi="Palatino Linotype" w:cs="Palatino Linotype"/>
                <w:sz w:val="18"/>
                <w:szCs w:val="18"/>
              </w:rPr>
              <w:t xml:space="preserve"> 0.197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2E6052D" w14:textId="77777777" w:rsidR="009A571A" w:rsidRPr="009A571A" w:rsidRDefault="009A571A" w:rsidP="009A571A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9A571A">
              <w:rPr>
                <w:rFonts w:ascii="Palatino Linotype" w:eastAsia="SimSun" w:hAnsi="Palatino Linotype" w:cs="Palatino Linotype"/>
                <w:sz w:val="18"/>
                <w:szCs w:val="18"/>
              </w:rPr>
              <w:t xml:space="preserve"> 0.816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1D613ABC" w14:textId="77777777" w:rsidR="009A571A" w:rsidRPr="009A571A" w:rsidRDefault="009A571A" w:rsidP="009A571A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9A571A">
              <w:rPr>
                <w:rFonts w:ascii="Palatino Linotype" w:eastAsia="SimSun" w:hAnsi="Palatino Linotype" w:cs="Palatino Linotype"/>
                <w:sz w:val="18"/>
                <w:szCs w:val="18"/>
              </w:rPr>
              <w:t xml:space="preserve"> 0.817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</w:tcPr>
          <w:p w14:paraId="3616F84B" w14:textId="77777777" w:rsidR="009A571A" w:rsidRPr="009A571A" w:rsidRDefault="009A571A" w:rsidP="009A571A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9A571A">
              <w:rPr>
                <w:rFonts w:ascii="Palatino Linotype" w:eastAsia="SimSun" w:hAnsi="Palatino Linotype" w:cs="Palatino Linotype"/>
                <w:sz w:val="18"/>
                <w:szCs w:val="18"/>
              </w:rPr>
              <w:t xml:space="preserve"> 0.167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2A401F5A" w14:textId="77777777" w:rsidR="009A571A" w:rsidRPr="009A571A" w:rsidRDefault="009A571A" w:rsidP="009A571A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9A571A">
              <w:rPr>
                <w:rFonts w:ascii="Palatino Linotype" w:eastAsia="SimSun" w:hAnsi="Palatino Linotype" w:cs="Palatino Linotype"/>
                <w:sz w:val="18"/>
                <w:szCs w:val="18"/>
              </w:rPr>
              <w:t xml:space="preserve"> 0.8210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14:paraId="78FF8BD2" w14:textId="77777777" w:rsidR="009A571A" w:rsidRPr="009A571A" w:rsidRDefault="009A571A" w:rsidP="009A571A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9A571A">
              <w:rPr>
                <w:rFonts w:ascii="Palatino Linotype" w:eastAsia="SimSun" w:hAnsi="Palatino Linotype" w:cs="Palatino Linotype"/>
                <w:sz w:val="18"/>
                <w:szCs w:val="18"/>
              </w:rPr>
              <w:t xml:space="preserve"> 0.199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</w:tcPr>
          <w:p w14:paraId="7EA3E61B" w14:textId="77777777" w:rsidR="009A571A" w:rsidRPr="009A571A" w:rsidRDefault="009A571A" w:rsidP="009A571A">
            <w:pPr>
              <w:jc w:val="center"/>
              <w:rPr>
                <w:rFonts w:ascii="Palatino Linotype" w:eastAsia="SimSun" w:hAnsi="Palatino Linotype" w:cs="Palatino Linotype"/>
                <w:sz w:val="18"/>
                <w:szCs w:val="18"/>
              </w:rPr>
            </w:pPr>
            <w:r w:rsidRPr="009A571A">
              <w:rPr>
                <w:rFonts w:ascii="Palatino Linotype" w:eastAsia="SimSun" w:hAnsi="Palatino Linotype" w:cs="Palatino Linotype"/>
                <w:sz w:val="18"/>
                <w:szCs w:val="18"/>
              </w:rPr>
              <w:t xml:space="preserve">  0.8225</w:t>
            </w:r>
          </w:p>
        </w:tc>
      </w:tr>
      <w:tr w:rsidR="009A571A" w:rsidRPr="009A571A" w14:paraId="63C164C6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7ECE1D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Wald</w:t>
            </w:r>
            <w:r w:rsidRPr="009A571A"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 </w:t>
            </w: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chi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B61BD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979.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577AF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129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166BB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97.70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E443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132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FC90F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99.4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51D4D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132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FA4D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130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35FF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98.12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C53F61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135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D2C0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104.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DEBF2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1342</w:t>
            </w:r>
          </w:p>
        </w:tc>
      </w:tr>
      <w:tr w:rsidR="009A571A" w:rsidRPr="009A571A" w14:paraId="7D9C3816" w14:textId="77777777" w:rsidTr="0014552E">
        <w:trPr>
          <w:jc w:val="center"/>
        </w:trPr>
        <w:tc>
          <w:tcPr>
            <w:tcW w:w="7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3F32C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Area FE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4A06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1A327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0F993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74A4A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DC4DF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A7CD4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7B00C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8853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B630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93BBE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D0A2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</w:tr>
      <w:tr w:rsidR="009A571A" w:rsidRPr="009A571A" w14:paraId="4DDB30E1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right w:val="nil"/>
            </w:tcBorders>
          </w:tcPr>
          <w:p w14:paraId="6D2098BA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Industry FE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</w:tcPr>
          <w:p w14:paraId="169017C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</w:tcPr>
          <w:p w14:paraId="30ECD8A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</w:tcPr>
          <w:p w14:paraId="0941453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</w:tcPr>
          <w:p w14:paraId="2808CC5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</w:tcPr>
          <w:p w14:paraId="7494B18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</w:tcPr>
          <w:p w14:paraId="076C36AF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</w:tcPr>
          <w:p w14:paraId="5D7A7D9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</w:tcPr>
          <w:p w14:paraId="3F2FDAAC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</w:tcPr>
          <w:p w14:paraId="29E4DEC3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right w:val="nil"/>
            </w:tcBorders>
          </w:tcPr>
          <w:p w14:paraId="4C42B65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right w:val="nil"/>
            </w:tcBorders>
          </w:tcPr>
          <w:p w14:paraId="365AA0E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</w:tr>
      <w:tr w:rsidR="009A571A" w:rsidRPr="009A571A" w14:paraId="0B95B9C7" w14:textId="77777777" w:rsidTr="0014552E">
        <w:trPr>
          <w:jc w:val="center"/>
        </w:trPr>
        <w:tc>
          <w:tcPr>
            <w:tcW w:w="79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EF10B6" w14:textId="77777777" w:rsidR="009A571A" w:rsidRPr="009A571A" w:rsidRDefault="009A571A" w:rsidP="009A571A">
            <w:pPr>
              <w:widowControl/>
              <w:jc w:val="left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ar F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610251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A29BFD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472C7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81151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11E620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B60EE6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666D0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710CAB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FFCA45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32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FFA437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02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4BA214" w14:textId="77777777" w:rsidR="009A571A" w:rsidRPr="009A571A" w:rsidRDefault="009A571A" w:rsidP="009A571A">
            <w:pPr>
              <w:widowControl/>
              <w:jc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9A571A">
              <w:rPr>
                <w:rFonts w:ascii="Times New Roman" w:eastAsia="SimSun" w:hAnsi="Times New Roman" w:cs="Times New Roman"/>
                <w:sz w:val="18"/>
                <w:szCs w:val="18"/>
              </w:rPr>
              <w:t>YES</w:t>
            </w:r>
          </w:p>
        </w:tc>
      </w:tr>
    </w:tbl>
    <w:p w14:paraId="1E9BF198" w14:textId="77777777" w:rsidR="00162947" w:rsidRPr="009A571A" w:rsidRDefault="00162947"/>
    <w:sectPr w:rsidR="00162947" w:rsidRPr="009A571A" w:rsidSect="0016294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0C9EBB" w14:textId="77777777" w:rsidR="009D0755" w:rsidRDefault="009D0755" w:rsidP="00162947">
      <w:r>
        <w:separator/>
      </w:r>
    </w:p>
  </w:endnote>
  <w:endnote w:type="continuationSeparator" w:id="0">
    <w:p w14:paraId="07588960" w14:textId="77777777" w:rsidR="009D0755" w:rsidRDefault="009D0755" w:rsidP="00162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A6B50C" w14:textId="77777777" w:rsidR="009D0755" w:rsidRDefault="009D0755" w:rsidP="00162947">
      <w:r>
        <w:separator/>
      </w:r>
    </w:p>
  </w:footnote>
  <w:footnote w:type="continuationSeparator" w:id="0">
    <w:p w14:paraId="10FB987F" w14:textId="77777777" w:rsidR="009D0755" w:rsidRDefault="009D0755" w:rsidP="001629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9D67D6"/>
    <w:multiLevelType w:val="multilevel"/>
    <w:tmpl w:val="489D67D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BA8"/>
    <w:rsid w:val="00162947"/>
    <w:rsid w:val="004246A4"/>
    <w:rsid w:val="00707C79"/>
    <w:rsid w:val="00710678"/>
    <w:rsid w:val="009A571A"/>
    <w:rsid w:val="009D0755"/>
    <w:rsid w:val="00B22026"/>
    <w:rsid w:val="00C66BA8"/>
    <w:rsid w:val="00D5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D1E06EC"/>
  <w15:chartTrackingRefBased/>
  <w15:docId w15:val="{3B4FBB0A-4B04-4DB4-A332-DF34808C3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629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6294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629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629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5</Words>
  <Characters>2486</Characters>
  <Application>Microsoft Office Word</Application>
  <DocSecurity>0</DocSecurity>
  <Lines>20</Lines>
  <Paragraphs>5</Paragraphs>
  <ScaleCrop>false</ScaleCrop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chn off35</cp:lastModifiedBy>
  <cp:revision>6</cp:revision>
  <dcterms:created xsi:type="dcterms:W3CDTF">2020-10-27T13:23:00Z</dcterms:created>
  <dcterms:modified xsi:type="dcterms:W3CDTF">2021-05-26T08:35:00Z</dcterms:modified>
</cp:coreProperties>
</file>